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79FEF" w14:textId="524B198B" w:rsidR="0016617E" w:rsidRPr="00E456E7" w:rsidRDefault="0016617E" w:rsidP="0016617E">
      <w:pPr>
        <w:pStyle w:val="Standard"/>
        <w:spacing w:line="240" w:lineRule="auto"/>
        <w:contextualSpacing/>
        <w:outlineLvl w:val="1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1298"/>
        <w:gridCol w:w="5958"/>
        <w:gridCol w:w="785"/>
      </w:tblGrid>
      <w:tr w:rsidR="0016617E" w:rsidRPr="00E456E7" w14:paraId="320EDEAB" w14:textId="77777777" w:rsidTr="004A183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F63EC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imetric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te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9353E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imetric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6390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atu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4758F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de</w:t>
            </w:r>
            <w:proofErr w:type="spellEnd"/>
          </w:p>
        </w:tc>
      </w:tr>
      <w:tr w:rsidR="0016617E" w:rsidRPr="00E456E7" w14:paraId="4B9E2BD8" w14:textId="77777777" w:rsidTr="004A1839">
        <w:trPr>
          <w:trHeight w:val="7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81195D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mple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6FD6C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tang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4DCCC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pproximately right angle in general controlled by fractures or other stru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7394D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Rc</w:t>
            </w:r>
            <w:proofErr w:type="spellEnd"/>
          </w:p>
        </w:tc>
      </w:tr>
      <w:tr w:rsidR="0016617E" w:rsidRPr="00E456E7" w14:paraId="0268E72D" w14:textId="77777777" w:rsidTr="004A183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4D477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78848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nel-shap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4350E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ppering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 the distal direction, acquiring a funnel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4071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Fn</w:t>
            </w:r>
            <w:proofErr w:type="spellEnd"/>
          </w:p>
        </w:tc>
      </w:tr>
      <w:tr w:rsidR="0016617E" w:rsidRPr="00E456E7" w14:paraId="24C8009F" w14:textId="77777777" w:rsidTr="004A183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95EB3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2B919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emicircul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3A3D0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proximately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mi-circular</w:t>
            </w:r>
            <w:proofErr w:type="spellEnd"/>
            <w:proofErr w:type="gram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03117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Sc</w:t>
            </w:r>
            <w:proofErr w:type="spellEnd"/>
          </w:p>
        </w:tc>
      </w:tr>
      <w:tr w:rsidR="0016617E" w:rsidRPr="00E456E7" w14:paraId="6C1246FB" w14:textId="77777777" w:rsidTr="004A183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C8F42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92FE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furc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0712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vided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o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wo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nch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00D7D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Bf</w:t>
            </w:r>
            <w:proofErr w:type="spellEnd"/>
          </w:p>
        </w:tc>
      </w:tr>
      <w:tr w:rsidR="0016617E" w:rsidRPr="00E456E7" w14:paraId="5FD25C9B" w14:textId="77777777" w:rsidTr="004A1839">
        <w:trPr>
          <w:trHeight w:val="9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9EB78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B1DCF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tilin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33F0D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llows a singles Direction in general conditioned by fractures or inclined plane of the rock b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6C00D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Rt</w:t>
            </w:r>
            <w:proofErr w:type="spellEnd"/>
          </w:p>
        </w:tc>
      </w:tr>
      <w:tr w:rsidR="0016617E" w:rsidRPr="00E456E7" w14:paraId="4CBAA933" w14:textId="77777777" w:rsidTr="004A1839">
        <w:trPr>
          <w:trHeight w:val="95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794C1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27FEA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vilin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1F8A5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rvatures present in the development axis, which may be conditioned to the junction between different fracture plans or even contact between the fracture plan and b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C941B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Cv</w:t>
            </w:r>
            <w:proofErr w:type="spellEnd"/>
          </w:p>
        </w:tc>
      </w:tr>
      <w:tr w:rsidR="0016617E" w:rsidRPr="00E456E7" w14:paraId="3D2F5A3F" w14:textId="77777777" w:rsidTr="004A1839">
        <w:trPr>
          <w:trHeight w:val="7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9D7C1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6D2DE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hap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45AA0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 configuration does not resemble any plane geometric fo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58D02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_Ms</w:t>
            </w:r>
            <w:proofErr w:type="spellEnd"/>
          </w:p>
        </w:tc>
      </w:tr>
      <w:tr w:rsidR="0016617E" w:rsidRPr="00E456E7" w14:paraId="7D975BE2" w14:textId="77777777" w:rsidTr="004A1839">
        <w:trPr>
          <w:trHeight w:val="96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5F887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ound</w:t>
            </w:r>
            <w:proofErr w:type="spellEnd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mb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C447B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ongewor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C2309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duits with variable sizes in general interconnected by narrow passag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8EFE1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_Sp</w:t>
            </w:r>
            <w:proofErr w:type="spellEnd"/>
          </w:p>
        </w:tc>
      </w:tr>
      <w:tr w:rsidR="0016617E" w:rsidRPr="00E456E7" w14:paraId="793B1147" w14:textId="77777777" w:rsidTr="004A1839">
        <w:trPr>
          <w:trHeight w:val="48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ACE271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7CDE9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x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33AB6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sence of more than one config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03481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_Mx</w:t>
            </w:r>
            <w:proofErr w:type="spellEnd"/>
          </w:p>
        </w:tc>
      </w:tr>
      <w:tr w:rsidR="0016617E" w:rsidRPr="00E456E7" w14:paraId="08DB8E72" w14:textId="77777777" w:rsidTr="004A1839">
        <w:trPr>
          <w:trHeight w:val="73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2B784" w14:textId="77777777" w:rsidR="0016617E" w:rsidRPr="00E456E7" w:rsidRDefault="0016617E" w:rsidP="004A183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7445A" w14:textId="77777777" w:rsidR="0016617E" w:rsidRPr="00E456E7" w:rsidRDefault="0016617E" w:rsidP="004A1839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hape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62522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e configuration does not resemble any plane geometric fo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6DAE" w14:textId="77777777" w:rsidR="0016617E" w:rsidRPr="00E456E7" w:rsidRDefault="0016617E" w:rsidP="004A1839">
            <w:pPr>
              <w:widowControl/>
              <w:suppressAutoHyphens w:val="0"/>
              <w:autoSpaceDN/>
              <w:jc w:val="both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45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_Ms</w:t>
            </w:r>
            <w:proofErr w:type="spellEnd"/>
          </w:p>
        </w:tc>
      </w:tr>
    </w:tbl>
    <w:p w14:paraId="69F463E8" w14:textId="77777777" w:rsidR="009D4EB5" w:rsidRDefault="009D4EB5"/>
    <w:sectPr w:rsidR="009D4EB5" w:rsidSect="002D39F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17E"/>
    <w:rsid w:val="0016617E"/>
    <w:rsid w:val="002D39F5"/>
    <w:rsid w:val="009D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1E256"/>
  <w15:chartTrackingRefBased/>
  <w15:docId w15:val="{DD556E2E-AC38-4F71-88D4-5A102787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7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16617E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33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Oliveira</dc:creator>
  <cp:keywords/>
  <dc:description/>
  <cp:lastModifiedBy>Marcus Oliveira</cp:lastModifiedBy>
  <cp:revision>2</cp:revision>
  <dcterms:created xsi:type="dcterms:W3CDTF">2023-09-29T22:15:00Z</dcterms:created>
  <dcterms:modified xsi:type="dcterms:W3CDTF">2023-09-29T22:17:00Z</dcterms:modified>
</cp:coreProperties>
</file>